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B7178" w14:textId="77777777" w:rsidR="00434BB5" w:rsidRDefault="00434BB5" w:rsidP="00434BB5">
      <w:pPr>
        <w:rPr>
          <w:rFonts w:ascii="Arial" w:hAnsi="Arial" w:cs="Arial"/>
          <w:b/>
          <w:sz w:val="22"/>
          <w:szCs w:val="22"/>
          <w:vertAlign w:val="superscript"/>
        </w:rPr>
      </w:pPr>
      <w:r w:rsidRPr="000F034F">
        <w:rPr>
          <w:rFonts w:ascii="Arial" w:hAnsi="Arial" w:cs="Arial"/>
          <w:b/>
          <w:sz w:val="22"/>
          <w:szCs w:val="22"/>
        </w:rPr>
        <w:t xml:space="preserve">Table </w:t>
      </w:r>
      <w:r w:rsidRPr="000F034F">
        <w:rPr>
          <w:rFonts w:ascii="Arial" w:hAnsi="Arial" w:cs="Arial"/>
          <w:b/>
          <w:sz w:val="22"/>
          <w:szCs w:val="22"/>
        </w:rPr>
        <w:t>S4</w:t>
      </w:r>
      <w:r w:rsidRPr="000F034F">
        <w:rPr>
          <w:rFonts w:ascii="Arial" w:hAnsi="Arial" w:cs="Arial"/>
          <w:b/>
          <w:sz w:val="22"/>
          <w:szCs w:val="22"/>
        </w:rPr>
        <w:t>. Place of delivery and ANC attendance by study arm</w:t>
      </w:r>
      <w:r w:rsidRPr="000F034F">
        <w:rPr>
          <w:rFonts w:ascii="Arial" w:hAnsi="Arial" w:cs="Arial"/>
          <w:b/>
          <w:sz w:val="22"/>
          <w:szCs w:val="22"/>
        </w:rPr>
        <w:t xml:space="preserve"> when excluding women for whom pregnancy status (currently pregnant or recently delivered) was unclear</w:t>
      </w:r>
      <w:r w:rsidRPr="000F034F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14:paraId="0C6F898A" w14:textId="77777777" w:rsidR="000F034F" w:rsidRPr="000F034F" w:rsidRDefault="000F034F" w:rsidP="00434BB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28"/>
        <w:gridCol w:w="1247"/>
        <w:gridCol w:w="856"/>
        <w:gridCol w:w="1696"/>
        <w:gridCol w:w="833"/>
      </w:tblGrid>
      <w:tr w:rsidR="00AB5EA6" w:rsidRPr="00382103" w14:paraId="0D951A33" w14:textId="77777777" w:rsidTr="005D2EC1">
        <w:tc>
          <w:tcPr>
            <w:tcW w:w="0" w:type="auto"/>
            <w:shd w:val="clear" w:color="auto" w:fill="auto"/>
          </w:tcPr>
          <w:p w14:paraId="2DBCD240" w14:textId="77777777" w:rsidR="00434BB5" w:rsidRPr="005D2EC1" w:rsidRDefault="00434BB5" w:rsidP="005D2EC1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DAA9EE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ervention</w:t>
            </w:r>
          </w:p>
          <w:p w14:paraId="42B5F0A5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 w14:paraId="58DDB3F8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4C4E1C9E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CA5F9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isk Ratio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833B9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B5EA6" w:rsidRPr="00382103" w14:paraId="32F1D3BA" w14:textId="77777777" w:rsidTr="005D2EC1">
        <w:tc>
          <w:tcPr>
            <w:tcW w:w="0" w:type="auto"/>
            <w:shd w:val="clear" w:color="auto" w:fill="auto"/>
          </w:tcPr>
          <w:p w14:paraId="2C1ACFC6" w14:textId="77777777" w:rsidR="00434BB5" w:rsidRPr="005D2EC1" w:rsidRDefault="00434BB5" w:rsidP="005D2EC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liv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1B014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ECBE3E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4B153C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7A67ED" w14:textId="77777777" w:rsidR="00434BB5" w:rsidRPr="005D2EC1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B5EA6" w:rsidRPr="00382103" w14:paraId="25C9041F" w14:textId="77777777" w:rsidTr="005D2EC1">
        <w:trPr>
          <w:trHeight w:val="82"/>
        </w:trPr>
        <w:tc>
          <w:tcPr>
            <w:tcW w:w="0" w:type="auto"/>
            <w:shd w:val="clear" w:color="auto" w:fill="auto"/>
          </w:tcPr>
          <w:p w14:paraId="02545E3E" w14:textId="69363D5B" w:rsidR="00434BB5" w:rsidRPr="0088326C" w:rsidRDefault="00434BB5" w:rsidP="005D2EC1">
            <w:pPr>
              <w:ind w:left="426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Delivered at home</w:t>
            </w: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</w:t>
            </w:r>
            <w:r w:rsidR="002C0903"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,277</w:t>
            </w: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01190" w14:textId="15D0557B" w:rsidR="00434BB5" w:rsidRPr="002C0903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2C0903"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29EC57C" w14:textId="1E76224E" w:rsidR="00434BB5" w:rsidRPr="002C0903" w:rsidRDefault="002C090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B26D9" w14:textId="3A68106D" w:rsidR="00434BB5" w:rsidRPr="002C0903" w:rsidRDefault="002C0903" w:rsidP="002C09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  <w:r w:rsidR="00434BB5"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0.31 – 1.05</w:t>
            </w:r>
            <w:r w:rsidR="00434BB5"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E35F6" w14:textId="6164D58C" w:rsidR="00434BB5" w:rsidRPr="002C0903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2C0903" w:rsidRPr="002C0903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</w:tr>
      <w:tr w:rsidR="00AB5EA6" w:rsidRPr="00382103" w14:paraId="478AADFB" w14:textId="77777777" w:rsidTr="005D2EC1">
        <w:tc>
          <w:tcPr>
            <w:tcW w:w="0" w:type="auto"/>
            <w:shd w:val="clear" w:color="auto" w:fill="auto"/>
          </w:tcPr>
          <w:p w14:paraId="2BAFE65D" w14:textId="787CF04C" w:rsidR="00434BB5" w:rsidRPr="00542580" w:rsidRDefault="00434BB5" w:rsidP="005D2EC1">
            <w:pPr>
              <w:ind w:left="42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es </w:t>
            </w:r>
            <w:r w:rsidRPr="0054258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</w:t>
            </w: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tend to deliver in a healthcare facility</w:t>
            </w: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AB5E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739</w:t>
            </w: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5541B" w14:textId="58F1BECF" w:rsidR="00434BB5" w:rsidRPr="00542580" w:rsidRDefault="00542580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14:paraId="31184CE0" w14:textId="0E0A03DC" w:rsidR="00434BB5" w:rsidRPr="00542580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542580"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A08A4" w14:textId="148652AD" w:rsidR="00434BB5" w:rsidRPr="00542580" w:rsidRDefault="00542580" w:rsidP="0054258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  <w:r w:rsidR="00434BB5"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– 1.25</w:t>
            </w:r>
            <w:r w:rsidR="00434BB5"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A3833" w14:textId="29496AAE" w:rsidR="00434BB5" w:rsidRPr="00542580" w:rsidRDefault="00542580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42580">
              <w:rPr>
                <w:rFonts w:ascii="Arial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AB5EA6" w:rsidRPr="00382103" w14:paraId="18B3C42D" w14:textId="77777777" w:rsidTr="005D2EC1">
        <w:tc>
          <w:tcPr>
            <w:tcW w:w="0" w:type="auto"/>
            <w:shd w:val="clear" w:color="auto" w:fill="auto"/>
          </w:tcPr>
          <w:p w14:paraId="2E414B87" w14:textId="77777777" w:rsidR="00434BB5" w:rsidRPr="0088326C" w:rsidRDefault="00434BB5" w:rsidP="005D2EC1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3E6D2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C attendance</w:t>
            </w:r>
            <w:r w:rsidRPr="003E6D2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E6D2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B4F9D" w14:textId="77777777" w:rsidR="00434BB5" w:rsidRPr="0088326C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29FE25" w14:textId="77777777" w:rsidR="00434BB5" w:rsidRPr="0088326C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07AF8D" w14:textId="77777777" w:rsidR="00434BB5" w:rsidRPr="0088326C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E69375" w14:textId="77777777" w:rsidR="00434BB5" w:rsidRPr="0088326C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B5EA6" w:rsidRPr="00382103" w14:paraId="371F2700" w14:textId="77777777" w:rsidTr="005D2EC1">
        <w:tc>
          <w:tcPr>
            <w:tcW w:w="0" w:type="auto"/>
            <w:shd w:val="clear" w:color="auto" w:fill="auto"/>
          </w:tcPr>
          <w:p w14:paraId="4379AF90" w14:textId="75BE087F" w:rsidR="00434BB5" w:rsidRPr="00D21E32" w:rsidRDefault="00434BB5" w:rsidP="005D2EC1">
            <w:pPr>
              <w:ind w:left="42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Attended ANC &lt; 4 times (n=</w:t>
            </w:r>
            <w:r w:rsidRPr="00D21E32">
              <w:rPr>
                <w:color w:val="000000" w:themeColor="text1"/>
              </w:rPr>
              <w:t xml:space="preserve"> </w:t>
            </w: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1,</w:t>
            </w:r>
            <w:r w:rsidR="00D21E32"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855</w:t>
            </w: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11083" w14:textId="2BB0425B" w:rsidR="00434BB5" w:rsidRPr="00D21E32" w:rsidRDefault="00D21E32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0" w:type="auto"/>
            <w:vAlign w:val="center"/>
          </w:tcPr>
          <w:p w14:paraId="76F34C53" w14:textId="0AD06FB6" w:rsidR="00434BB5" w:rsidRPr="00D21E32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60.</w:t>
            </w:r>
            <w:r w:rsidR="00D21E32"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40B14" w14:textId="71C00216" w:rsidR="00434BB5" w:rsidRPr="00D21E32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</w:t>
            </w:r>
            <w:r w:rsidR="00D21E32"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81 – 1.16</w:t>
            </w: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9F313" w14:textId="285A5BAB" w:rsidR="00434BB5" w:rsidRPr="00D21E32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D21E32" w:rsidRPr="00D21E32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</w:tr>
      <w:tr w:rsidR="00AB5EA6" w:rsidRPr="00382103" w14:paraId="0DD56C01" w14:textId="77777777" w:rsidTr="005D2EC1">
        <w:tc>
          <w:tcPr>
            <w:tcW w:w="0" w:type="auto"/>
            <w:shd w:val="clear" w:color="auto" w:fill="auto"/>
          </w:tcPr>
          <w:p w14:paraId="4127F1A8" w14:textId="7BDEAAAB" w:rsidR="00434BB5" w:rsidRPr="003E6D21" w:rsidRDefault="00434BB5" w:rsidP="005D2EC1">
            <w:pPr>
              <w:ind w:left="43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attend ANC in first trimester</w:t>
            </w:r>
            <w:r w:rsidR="003E6D21"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994</w:t>
            </w: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E9EE3" w14:textId="0D53D1B5" w:rsidR="00434BB5" w:rsidRPr="003E6D21" w:rsidRDefault="003E6D21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70.2</w:t>
            </w:r>
          </w:p>
        </w:tc>
        <w:tc>
          <w:tcPr>
            <w:tcW w:w="0" w:type="auto"/>
            <w:vAlign w:val="center"/>
          </w:tcPr>
          <w:p w14:paraId="12D230AD" w14:textId="2B14F0EC" w:rsidR="00434BB5" w:rsidRPr="003E6D2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70.</w:t>
            </w:r>
            <w:r w:rsidR="003E6D21"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217E5" w14:textId="2C261F48" w:rsidR="00434BB5" w:rsidRPr="003E6D2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</w:t>
            </w:r>
            <w:r w:rsidR="003E6D21"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– 1.12</w:t>
            </w: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B64C2" w14:textId="16584521" w:rsidR="00434BB5" w:rsidRPr="003E6D21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3E6D21" w:rsidRPr="003E6D21">
              <w:rPr>
                <w:rFonts w:ascii="Arial" w:hAnsi="Arial" w:cs="Arial"/>
                <w:color w:val="000000" w:themeColor="text1"/>
                <w:sz w:val="18"/>
                <w:szCs w:val="18"/>
              </w:rPr>
              <w:t>893</w:t>
            </w:r>
          </w:p>
        </w:tc>
      </w:tr>
      <w:tr w:rsidR="00AB5EA6" w:rsidRPr="00382103" w14:paraId="1D0B4005" w14:textId="77777777" w:rsidTr="0088326C">
        <w:trPr>
          <w:trHeight w:val="179"/>
        </w:trPr>
        <w:tc>
          <w:tcPr>
            <w:tcW w:w="0" w:type="auto"/>
            <w:shd w:val="clear" w:color="auto" w:fill="auto"/>
          </w:tcPr>
          <w:p w14:paraId="4F9D09DA" w14:textId="066E39D8" w:rsidR="00434BB5" w:rsidRPr="005D2EC1" w:rsidRDefault="00434BB5" w:rsidP="005D2EC1">
            <w:pPr>
              <w:ind w:left="432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2103">
              <w:rPr>
                <w:rFonts w:ascii="Arial" w:hAnsi="Arial" w:cs="Arial"/>
                <w:sz w:val="18"/>
                <w:szCs w:val="18"/>
              </w:rPr>
              <w:t>Never attended ANC</w:t>
            </w:r>
            <w:r>
              <w:rPr>
                <w:rFonts w:ascii="Arial" w:hAnsi="Arial" w:cs="Arial"/>
                <w:sz w:val="18"/>
                <w:szCs w:val="18"/>
              </w:rPr>
              <w:t xml:space="preserve"> (n=</w:t>
            </w:r>
            <w:r>
              <w:t xml:space="preserve"> </w:t>
            </w:r>
            <w:r w:rsidRPr="00EF66B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88326C">
              <w:rPr>
                <w:rFonts w:ascii="Arial" w:hAnsi="Arial" w:cs="Arial"/>
                <w:sz w:val="18"/>
                <w:szCs w:val="18"/>
              </w:rPr>
              <w:t>1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FBF78" w14:textId="0D72D6E8" w:rsidR="00434BB5" w:rsidRPr="007A7058" w:rsidRDefault="0088326C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434BB5"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63B13F2D" w14:textId="06AA8CE1" w:rsidR="00434BB5" w:rsidRPr="007A7058" w:rsidRDefault="00434BB5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 w:rsidR="0088326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1805C" w14:textId="20CB7325" w:rsidR="00434BB5" w:rsidRPr="005D2EC1" w:rsidRDefault="0088326C" w:rsidP="0088326C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  <w:r w:rsidR="00434BB5" w:rsidRPr="003B389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5 – 1.78</w:t>
            </w:r>
            <w:r w:rsidR="00434BB5" w:rsidRPr="003B389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6092F" w14:textId="7565274D" w:rsidR="00434BB5" w:rsidRPr="005D2EC1" w:rsidRDefault="00434BB5" w:rsidP="005D2EC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045B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7667DC">
              <w:rPr>
                <w:rFonts w:ascii="Arial" w:hAnsi="Arial" w:cs="Arial"/>
                <w:color w:val="000000" w:themeColor="text1"/>
                <w:sz w:val="18"/>
                <w:szCs w:val="18"/>
              </w:rPr>
              <w:t>560</w:t>
            </w:r>
          </w:p>
        </w:tc>
      </w:tr>
    </w:tbl>
    <w:p w14:paraId="53A3C1AD" w14:textId="77777777" w:rsidR="00434BB5" w:rsidRPr="00382103" w:rsidRDefault="00434BB5" w:rsidP="00434BB5">
      <w:pPr>
        <w:rPr>
          <w:rFonts w:ascii="Arial" w:hAnsi="Arial" w:cs="Arial"/>
          <w:sz w:val="18"/>
          <w:szCs w:val="18"/>
        </w:rPr>
      </w:pPr>
      <w:r w:rsidRPr="00382103">
        <w:rPr>
          <w:rFonts w:ascii="Arial" w:hAnsi="Arial" w:cs="Arial"/>
          <w:sz w:val="18"/>
          <w:szCs w:val="18"/>
        </w:rPr>
        <w:t>Abbreviations: ANC=antenatal care; CI=confidence interval</w:t>
      </w:r>
    </w:p>
    <w:p w14:paraId="4C49FD16" w14:textId="77777777" w:rsidR="00434BB5" w:rsidRPr="00382103" w:rsidRDefault="00434BB5" w:rsidP="00434BB5">
      <w:pPr>
        <w:tabs>
          <w:tab w:val="left" w:pos="12783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4D7F1CC4" w14:textId="77777777" w:rsidR="00434BB5" w:rsidRPr="005D2EC1" w:rsidRDefault="00434BB5" w:rsidP="00434BB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Standard errors were adjusted for clustering at the ward level. </w:t>
      </w:r>
    </w:p>
    <w:p w14:paraId="207F7B00" w14:textId="77777777" w:rsidR="00434BB5" w:rsidRPr="00382103" w:rsidRDefault="00434BB5" w:rsidP="00434BB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382103">
        <w:rPr>
          <w:rFonts w:ascii="Arial" w:hAnsi="Arial" w:cs="Arial"/>
          <w:sz w:val="18"/>
          <w:szCs w:val="18"/>
        </w:rPr>
        <w:t xml:space="preserve"> This question was asked only to women who delivered</w:t>
      </w:r>
      <w:r>
        <w:rPr>
          <w:rFonts w:ascii="Arial" w:hAnsi="Arial" w:cs="Arial"/>
          <w:sz w:val="18"/>
          <w:szCs w:val="18"/>
        </w:rPr>
        <w:t xml:space="preserve"> within the previous two years.</w:t>
      </w:r>
    </w:p>
    <w:p w14:paraId="559E62C6" w14:textId="77777777" w:rsidR="00434BB5" w:rsidRPr="00382103" w:rsidRDefault="00434BB5" w:rsidP="00434BB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382103">
        <w:rPr>
          <w:rFonts w:ascii="Arial" w:hAnsi="Arial" w:cs="Arial"/>
          <w:sz w:val="18"/>
          <w:szCs w:val="18"/>
        </w:rPr>
        <w:t xml:space="preserve"> This question was asked only to currently pregnant women. </w:t>
      </w:r>
    </w:p>
    <w:p w14:paraId="3840337A" w14:textId="77777777" w:rsidR="00434BB5" w:rsidRPr="00382103" w:rsidRDefault="00434BB5" w:rsidP="00434BB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Pr="00382103">
        <w:rPr>
          <w:rFonts w:ascii="Arial" w:hAnsi="Arial" w:cs="Arial"/>
          <w:sz w:val="18"/>
          <w:szCs w:val="18"/>
        </w:rPr>
        <w:t xml:space="preserve"> During the current pregnancy (for currently pregnant women) or the most recent pregnancy (for women who delivered</w:t>
      </w:r>
      <w:r>
        <w:rPr>
          <w:rFonts w:ascii="Arial" w:hAnsi="Arial" w:cs="Arial"/>
          <w:sz w:val="18"/>
          <w:szCs w:val="18"/>
        </w:rPr>
        <w:t xml:space="preserve"> within the previous two years</w:t>
      </w:r>
      <w:r w:rsidRPr="00382103">
        <w:rPr>
          <w:rFonts w:ascii="Arial" w:hAnsi="Arial" w:cs="Arial"/>
          <w:sz w:val="18"/>
          <w:szCs w:val="18"/>
        </w:rPr>
        <w:t xml:space="preserve">). </w:t>
      </w:r>
    </w:p>
    <w:p w14:paraId="1203983B" w14:textId="77777777" w:rsidR="00D50E5A" w:rsidRDefault="000F034F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BB5"/>
    <w:rsid w:val="00010C0E"/>
    <w:rsid w:val="00013BE9"/>
    <w:rsid w:val="00041210"/>
    <w:rsid w:val="0007204E"/>
    <w:rsid w:val="00083EC9"/>
    <w:rsid w:val="000B20F3"/>
    <w:rsid w:val="000B4314"/>
    <w:rsid w:val="000F034F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80D9E"/>
    <w:rsid w:val="002C0903"/>
    <w:rsid w:val="002C2DD3"/>
    <w:rsid w:val="002D4A58"/>
    <w:rsid w:val="003150B5"/>
    <w:rsid w:val="00344EDC"/>
    <w:rsid w:val="00393FEA"/>
    <w:rsid w:val="00396C6A"/>
    <w:rsid w:val="003E6D21"/>
    <w:rsid w:val="003F38C4"/>
    <w:rsid w:val="00421830"/>
    <w:rsid w:val="00433C1A"/>
    <w:rsid w:val="004347A2"/>
    <w:rsid w:val="00434BB5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580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B16F1"/>
    <w:rsid w:val="006D3159"/>
    <w:rsid w:val="0071039E"/>
    <w:rsid w:val="007667DC"/>
    <w:rsid w:val="00777256"/>
    <w:rsid w:val="007813A7"/>
    <w:rsid w:val="00785E71"/>
    <w:rsid w:val="008076F3"/>
    <w:rsid w:val="00846351"/>
    <w:rsid w:val="00863F39"/>
    <w:rsid w:val="008813F2"/>
    <w:rsid w:val="0088326C"/>
    <w:rsid w:val="008D4A56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44AE1"/>
    <w:rsid w:val="00A646AA"/>
    <w:rsid w:val="00AB5EA6"/>
    <w:rsid w:val="00AF4F58"/>
    <w:rsid w:val="00B06C0B"/>
    <w:rsid w:val="00B64893"/>
    <w:rsid w:val="00B649A1"/>
    <w:rsid w:val="00B96625"/>
    <w:rsid w:val="00BC26C9"/>
    <w:rsid w:val="00BD4F6A"/>
    <w:rsid w:val="00BD5AC3"/>
    <w:rsid w:val="00BF084F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32CA"/>
    <w:rsid w:val="00CC59A3"/>
    <w:rsid w:val="00D21E32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5751F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BEA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4B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BB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1</Characters>
  <Application>Microsoft Macintosh Word</Application>
  <DocSecurity>0</DocSecurity>
  <Lines>7</Lines>
  <Paragraphs>2</Paragraphs>
  <ScaleCrop>false</ScaleCrop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1</cp:revision>
  <dcterms:created xsi:type="dcterms:W3CDTF">2018-11-05T01:31:00Z</dcterms:created>
  <dcterms:modified xsi:type="dcterms:W3CDTF">2018-11-05T01:42:00Z</dcterms:modified>
</cp:coreProperties>
</file>